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10D" w:rsidRPr="001314CF" w:rsidRDefault="0057210D" w:rsidP="0057210D">
      <w:pPr>
        <w:pStyle w:val="APPENDIXTABLE"/>
      </w:pPr>
      <w:bookmarkStart w:id="0" w:name="_Toc366092231"/>
      <w:r w:rsidRPr="0057210D">
        <w:rPr>
          <w:b/>
        </w:rPr>
        <w:t>Table S1.</w:t>
      </w:r>
      <w:r w:rsidRPr="001314CF">
        <w:t xml:space="preserve"> </w:t>
      </w:r>
      <w:proofErr w:type="gramStart"/>
      <w:r w:rsidRPr="001314CF">
        <w:t>Plot locations</w:t>
      </w:r>
      <w:bookmarkEnd w:id="0"/>
      <w:r w:rsidR="00AC5C7D">
        <w:t>.</w:t>
      </w:r>
      <w:bookmarkStart w:id="1" w:name="_GoBack"/>
      <w:bookmarkEnd w:id="1"/>
      <w:proofErr w:type="gramEnd"/>
    </w:p>
    <w:tbl>
      <w:tblPr>
        <w:tblpPr w:leftFromText="180" w:rightFromText="180" w:vertAnchor="text" w:horzAnchor="margin" w:tblpXSpec="center" w:tblpY="164"/>
        <w:tblW w:w="5542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716"/>
        <w:gridCol w:w="900"/>
        <w:gridCol w:w="1080"/>
        <w:gridCol w:w="1080"/>
        <w:gridCol w:w="1028"/>
      </w:tblGrid>
      <w:tr w:rsidR="0057210D" w:rsidRPr="001314CF" w:rsidTr="00AC5C7D">
        <w:trPr>
          <w:trHeight w:hRule="exact" w:val="720"/>
        </w:trPr>
        <w:tc>
          <w:tcPr>
            <w:tcW w:w="73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7210D" w:rsidRPr="001314CF" w:rsidRDefault="00AC5C7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nd</w:t>
            </w:r>
          </w:p>
        </w:tc>
        <w:tc>
          <w:tcPr>
            <w:tcW w:w="716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57210D" w:rsidRPr="001314CF" w:rsidRDefault="00AC5C7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ot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asting (0 m)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thing</w:t>
            </w:r>
          </w:p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0 m)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Easting</w:t>
            </w:r>
          </w:p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(75 m)</w:t>
            </w:r>
          </w:p>
        </w:tc>
        <w:tc>
          <w:tcPr>
            <w:tcW w:w="102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57210D" w:rsidRPr="001314CF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1314CF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orthing (75 m)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2777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232</w:t>
            </w:r>
          </w:p>
        </w:tc>
        <w:tc>
          <w:tcPr>
            <w:tcW w:w="108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2846</w:t>
            </w:r>
          </w:p>
        </w:tc>
        <w:tc>
          <w:tcPr>
            <w:tcW w:w="102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222</w:t>
            </w:r>
          </w:p>
        </w:tc>
      </w:tr>
      <w:tr w:rsidR="0057210D" w:rsidRPr="002F000D" w:rsidTr="00AC5C7D">
        <w:trPr>
          <w:trHeight w:hRule="exact" w:val="213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RL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27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5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285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575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29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4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306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0416</w:t>
            </w:r>
          </w:p>
        </w:tc>
      </w:tr>
      <w:tr w:rsidR="0057210D" w:rsidRPr="002F000D" w:rsidTr="00AC5C7D">
        <w:trPr>
          <w:trHeight w:hRule="exact" w:val="19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2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2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26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333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RP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3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5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37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569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2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2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22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155</w:t>
            </w:r>
          </w:p>
        </w:tc>
      </w:tr>
      <w:tr w:rsidR="0057210D" w:rsidRPr="002F000D" w:rsidTr="00AC5C7D">
        <w:trPr>
          <w:trHeight w:hRule="exact" w:val="240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9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6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95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661</w:t>
            </w:r>
          </w:p>
        </w:tc>
      </w:tr>
      <w:tr w:rsidR="0057210D" w:rsidRPr="002F000D" w:rsidTr="00AC5C7D">
        <w:trPr>
          <w:trHeight w:hRule="exact" w:val="177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RP2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8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6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80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648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8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5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0694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3557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8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94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92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9495</w:t>
            </w:r>
          </w:p>
        </w:tc>
      </w:tr>
      <w:tr w:rsidR="0057210D" w:rsidRPr="002F000D" w:rsidTr="00AC5C7D">
        <w:trPr>
          <w:trHeight w:hRule="exact" w:val="19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UL2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9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91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88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9191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8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360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849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9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2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03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284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CUL6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3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1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44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201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3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2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625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8330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6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0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65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138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DES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6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086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62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0895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7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1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1683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1136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70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2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703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178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EFR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70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2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694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351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73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4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727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1425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56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1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572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204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EFR3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60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6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615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682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61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3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6619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6342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9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5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92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619</w:t>
            </w:r>
          </w:p>
        </w:tc>
      </w:tr>
      <w:tr w:rsidR="0057210D" w:rsidRPr="002F000D" w:rsidTr="00AC5C7D">
        <w:trPr>
          <w:trHeight w:hRule="exact" w:val="213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LDES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8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7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91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829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7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7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584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01831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5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15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53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1631</w:t>
            </w:r>
          </w:p>
        </w:tc>
      </w:tr>
      <w:tr w:rsidR="0057210D" w:rsidRPr="002F000D" w:rsidTr="00AC5C7D">
        <w:trPr>
          <w:trHeight w:hRule="exact" w:val="19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LVLK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1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12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18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1190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1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23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19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62293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40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8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405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740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ODL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37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7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383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709</w:t>
            </w:r>
          </w:p>
        </w:tc>
      </w:tr>
      <w:tr w:rsidR="0057210D" w:rsidRPr="002F000D" w:rsidTr="00AC5C7D">
        <w:trPr>
          <w:trHeight w:hRule="exact" w:val="213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36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8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8376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26768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10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99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109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39852</w:t>
            </w:r>
          </w:p>
        </w:tc>
      </w:tr>
      <w:tr w:rsidR="0057210D" w:rsidRPr="002F000D" w:rsidTr="00AC5C7D">
        <w:trPr>
          <w:trHeight w:hRule="exact" w:val="19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PAU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13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0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142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0516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09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04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64100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40440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9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9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888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995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SNC</w:t>
            </w: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0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9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1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932</w:t>
            </w:r>
          </w:p>
        </w:tc>
      </w:tr>
      <w:tr w:rsidR="0057210D" w:rsidRPr="002F000D" w:rsidTr="00AC5C7D">
        <w:trPr>
          <w:trHeight w:hRule="exact" w:val="245"/>
        </w:trPr>
        <w:tc>
          <w:tcPr>
            <w:tcW w:w="738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vAlign w:val="bottom"/>
            <w:hideMark/>
          </w:tcPr>
          <w:p w:rsidR="0057210D" w:rsidRPr="002F000D" w:rsidRDefault="0057210D" w:rsidP="000369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000D">
              <w:rPr>
                <w:rFonts w:eastAsia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0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8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59908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57210D" w:rsidRPr="002F000D" w:rsidRDefault="0057210D" w:rsidP="00036938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F000D">
              <w:rPr>
                <w:rFonts w:cs="Times New Roman"/>
                <w:color w:val="000000"/>
                <w:sz w:val="20"/>
                <w:szCs w:val="20"/>
              </w:rPr>
              <w:t>4855824</w:t>
            </w:r>
          </w:p>
        </w:tc>
      </w:tr>
    </w:tbl>
    <w:p w:rsidR="00496FBC" w:rsidRDefault="00AC5C7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/>
    <w:p w:rsidR="0057210D" w:rsidRDefault="0057210D">
      <w:r>
        <w:t>Note: Easting and Northing = GPS coordinates in UTM (taken at each end of the belt transect)</w:t>
      </w:r>
    </w:p>
    <w:sectPr w:rsidR="00572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0D"/>
    <w:rsid w:val="004B4E5C"/>
    <w:rsid w:val="0057210D"/>
    <w:rsid w:val="008170B4"/>
    <w:rsid w:val="00AC5C7D"/>
    <w:rsid w:val="00D8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10D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57210D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10D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57210D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3</cp:revision>
  <dcterms:created xsi:type="dcterms:W3CDTF">2014-02-05T23:59:00Z</dcterms:created>
  <dcterms:modified xsi:type="dcterms:W3CDTF">2014-08-21T17:26:00Z</dcterms:modified>
</cp:coreProperties>
</file>